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3ABC" w:rsidRDefault="00543ABC" w:rsidP="00543ABC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4 Tabl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Comparison of baseline characteristics among study participant whose structured one-to-one interview (part II of questionnaire) was conducted and not conducted, </w:t>
      </w:r>
      <w:r>
        <w:rPr>
          <w:rFonts w:ascii="Times New Roman" w:hAnsi="Times New Roman" w:cs="Times New Roman"/>
          <w:b/>
          <w:i/>
          <w:sz w:val="24"/>
          <w:szCs w:val="24"/>
        </w:rPr>
        <w:t>Axshya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/>
          <w:sz w:val="24"/>
          <w:szCs w:val="24"/>
        </w:rPr>
        <w:t>SAMVAD</w:t>
      </w:r>
      <w:r>
        <w:rPr>
          <w:rFonts w:ascii="Times New Roman" w:hAnsi="Times New Roman" w:cs="Times New Roman"/>
          <w:b/>
          <w:sz w:val="24"/>
          <w:szCs w:val="24"/>
        </w:rPr>
        <w:t xml:space="preserve"> study, India, April 2016 – Mar 2017  (N=573)</w:t>
      </w:r>
    </w:p>
    <w:tbl>
      <w:tblPr>
        <w:tblStyle w:val="TableGrid"/>
        <w:tblW w:w="9322" w:type="dxa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56"/>
        <w:gridCol w:w="1700"/>
        <w:gridCol w:w="1674"/>
        <w:gridCol w:w="892"/>
      </w:tblGrid>
      <w:tr w:rsidR="00543ABC" w:rsidTr="00543ABC">
        <w:tc>
          <w:tcPr>
            <w:tcW w:w="5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43ABC" w:rsidRDefault="00543A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43ABC" w:rsidRDefault="00543A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terview conducted (n=465)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43ABC" w:rsidRDefault="00543A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terview not conducted (n=108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43ABC" w:rsidRDefault="00543A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 value</w:t>
            </w:r>
          </w:p>
        </w:tc>
      </w:tr>
      <w:tr w:rsidR="00543ABC" w:rsidTr="00543ABC">
        <w:tc>
          <w:tcPr>
            <w:tcW w:w="50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43ABC" w:rsidRDefault="0054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posed to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xshy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AMVA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n (%)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43ABC" w:rsidRDefault="0054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 (50)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43ABC" w:rsidRDefault="0054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 (39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43ABC" w:rsidRDefault="0054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*</w:t>
            </w:r>
          </w:p>
        </w:tc>
      </w:tr>
      <w:tr w:rsidR="00543ABC" w:rsidTr="00543ABC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3ABC" w:rsidRDefault="0054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al residence [n (%)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3ABC" w:rsidRDefault="0054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2 (87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3ABC" w:rsidRDefault="00543AB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 (7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3ABC" w:rsidRDefault="0054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*</w:t>
            </w:r>
          </w:p>
        </w:tc>
      </w:tr>
      <w:tr w:rsidR="00543ABC" w:rsidTr="00543ABC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3ABC" w:rsidRDefault="0054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ance of residence from DMC [Median (IQR)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3ABC" w:rsidRDefault="0054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5,15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3ABC" w:rsidRDefault="0054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4,1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3ABC" w:rsidRDefault="0054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^</w:t>
            </w:r>
          </w:p>
        </w:tc>
      </w:tr>
      <w:tr w:rsidR="00543ABC" w:rsidTr="00543ABC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3ABC" w:rsidRDefault="0054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[Mean (SD)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3ABC" w:rsidRDefault="0054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 (17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3ABC" w:rsidRDefault="0054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(18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3ABC" w:rsidRDefault="0054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**</w:t>
            </w:r>
          </w:p>
        </w:tc>
      </w:tr>
      <w:tr w:rsidR="00543ABC" w:rsidTr="00543ABC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3ABC" w:rsidRDefault="0054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 gender [n (%)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3ABC" w:rsidRDefault="0054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7 (66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3ABC" w:rsidRDefault="0054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 (6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3ABC" w:rsidRDefault="0054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*</w:t>
            </w:r>
          </w:p>
        </w:tc>
      </w:tr>
      <w:tr w:rsidR="00543ABC" w:rsidTr="00543ABC"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3ABC" w:rsidRDefault="0054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utum result 3+ at diagn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3ABC" w:rsidRDefault="0054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 (18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3ABC" w:rsidRDefault="0054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9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3ABC" w:rsidRDefault="0054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*</w:t>
            </w:r>
          </w:p>
        </w:tc>
      </w:tr>
      <w:tr w:rsidR="00543ABC" w:rsidTr="00543ABC">
        <w:tc>
          <w:tcPr>
            <w:tcW w:w="50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43ABC" w:rsidRDefault="0054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 in kg at diagnosis  Mean (SD)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43ABC" w:rsidRDefault="0054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 (7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43ABC" w:rsidRDefault="0054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(8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43ABC" w:rsidRDefault="0054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**</w:t>
            </w:r>
          </w:p>
        </w:tc>
      </w:tr>
    </w:tbl>
    <w:p w:rsidR="00543ABC" w:rsidRDefault="00543ABC" w:rsidP="00543A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lumn percentage</w:t>
      </w:r>
    </w:p>
    <w:p w:rsidR="00543ABC" w:rsidRDefault="00543ABC" w:rsidP="00543A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ly one study participant was HIV positive; DM status missing in programme records for &gt;60% study participant records</w:t>
      </w:r>
    </w:p>
    <w:p w:rsidR="00543ABC" w:rsidRDefault="00543ABC" w:rsidP="00543A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hi square test; ^Krushkal Wallis test, **Unpaired t test</w:t>
      </w:r>
    </w:p>
    <w:p w:rsidR="00543ABC" w:rsidRDefault="00543ABC" w:rsidP="00543A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90262" w:rsidRDefault="00A90262">
      <w:bookmarkStart w:id="0" w:name="_GoBack"/>
      <w:bookmarkEnd w:id="0"/>
    </w:p>
    <w:sectPr w:rsidR="00A902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5858"/>
    <w:rsid w:val="00395858"/>
    <w:rsid w:val="00543ABC"/>
    <w:rsid w:val="00A90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A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3AB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A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3AB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303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1</Words>
  <Characters>750</Characters>
  <Application>Microsoft Office Word</Application>
  <DocSecurity>0</DocSecurity>
  <Lines>6</Lines>
  <Paragraphs>1</Paragraphs>
  <ScaleCrop>false</ScaleCrop>
  <Company>Hewlett-Packard Company</Company>
  <LinksUpToDate>false</LinksUpToDate>
  <CharactersWithSpaces>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 Shewade</dc:creator>
  <cp:keywords/>
  <dc:description/>
  <cp:lastModifiedBy>Hemant Shewade</cp:lastModifiedBy>
  <cp:revision>2</cp:revision>
  <dcterms:created xsi:type="dcterms:W3CDTF">2019-03-01T06:53:00Z</dcterms:created>
  <dcterms:modified xsi:type="dcterms:W3CDTF">2019-03-01T06:56:00Z</dcterms:modified>
</cp:coreProperties>
</file>